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6CBD95" w14:textId="4BB4D419" w:rsidR="00F8067D" w:rsidRPr="003F6EF6" w:rsidRDefault="00497ED0" w:rsidP="00363D3C">
      <w:pPr>
        <w:pStyle w:val="Heading1"/>
        <w:jc w:val="both"/>
      </w:pPr>
      <w:r>
        <w:t>The Development</w:t>
      </w:r>
      <w:r w:rsidR="00326B8B">
        <w:t>, but not Expression,</w:t>
      </w:r>
      <w:r>
        <w:t xml:space="preserve"> of Alcohol Front-loading </w:t>
      </w:r>
      <w:r w:rsidR="00326B8B">
        <w:t xml:space="preserve">in C57BL/6J </w:t>
      </w:r>
      <w:r w:rsidR="00D05B7A">
        <w:t xml:space="preserve">Mice Maintained on </w:t>
      </w:r>
      <w:proofErr w:type="spellStart"/>
      <w:r w:rsidR="00D05B7A">
        <w:t>LabDiet</w:t>
      </w:r>
      <w:proofErr w:type="spellEnd"/>
      <w:r w:rsidR="00D05B7A">
        <w:t xml:space="preserve"> 5001</w:t>
      </w:r>
      <w:r w:rsidR="003322D4">
        <w:t xml:space="preserve"> </w:t>
      </w:r>
      <w:r>
        <w:t xml:space="preserve">is </w:t>
      </w:r>
      <w:r w:rsidR="00326B8B">
        <w:t xml:space="preserve">Abolished by Maintenance on </w:t>
      </w:r>
      <w:proofErr w:type="spellStart"/>
      <w:r w:rsidR="00326B8B">
        <w:t>Teklad</w:t>
      </w:r>
      <w:proofErr w:type="spellEnd"/>
      <w:r w:rsidR="00326B8B">
        <w:t xml:space="preserve"> 2920x Rodent Diet</w:t>
      </w:r>
      <w:r w:rsidR="00593A81">
        <w:t xml:space="preserve"> </w:t>
      </w:r>
    </w:p>
    <w:p w14:paraId="7CA7BB5B" w14:textId="77777777" w:rsidR="003F6EF6" w:rsidRDefault="003F6EF6" w:rsidP="00363D3C">
      <w:pPr>
        <w:jc w:val="both"/>
        <w:rPr>
          <w:rStyle w:val="Heading2Char"/>
        </w:rPr>
      </w:pPr>
    </w:p>
    <w:p w14:paraId="438D7DF8" w14:textId="6306C701" w:rsidR="00F52E94" w:rsidRDefault="00DD611F" w:rsidP="00363D3C">
      <w:pPr>
        <w:jc w:val="both"/>
        <w:rPr>
          <w:rStyle w:val="Heading2Char"/>
        </w:rPr>
      </w:pPr>
      <w:r>
        <w:rPr>
          <w:rStyle w:val="Heading2Char"/>
        </w:rPr>
        <w:t>Supplemental Materials</w:t>
      </w:r>
      <w:r w:rsidR="003F6EF6">
        <w:rPr>
          <w:rStyle w:val="Heading2Char"/>
        </w:rPr>
        <w:t>:</w:t>
      </w:r>
    </w:p>
    <w:p w14:paraId="73C6AED8" w14:textId="77777777" w:rsidR="000538C1" w:rsidRPr="00C66F82" w:rsidRDefault="000538C1" w:rsidP="00C66F82">
      <w:pPr>
        <w:keepNext/>
        <w:spacing w:after="0" w:line="240" w:lineRule="auto"/>
        <w:jc w:val="both"/>
      </w:pPr>
    </w:p>
    <w:p w14:paraId="1C852162" w14:textId="77777777" w:rsidR="003C6505" w:rsidRDefault="003C6505" w:rsidP="00C66F82">
      <w:pPr>
        <w:pStyle w:val="Heading3"/>
        <w:spacing w:line="240" w:lineRule="auto"/>
        <w:jc w:val="center"/>
      </w:pPr>
      <w:r>
        <w:rPr>
          <w:noProof/>
        </w:rPr>
        <w:drawing>
          <wp:inline distT="0" distB="0" distL="0" distR="0" wp14:anchorId="4AE36470" wp14:editId="550B7A68">
            <wp:extent cx="5744119" cy="4882502"/>
            <wp:effectExtent l="19050" t="19050" r="9525" b="139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101" cy="488673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A5E677F" w14:textId="7FD05C5F" w:rsidR="003C6505" w:rsidRPr="00C66F82" w:rsidRDefault="000538C1" w:rsidP="000453EC">
      <w:pPr>
        <w:pStyle w:val="Caption"/>
        <w:jc w:val="both"/>
        <w:rPr>
          <w:i/>
          <w:iCs w:val="0"/>
          <w:color w:val="000000" w:themeColor="text1"/>
        </w:rPr>
      </w:pPr>
      <w:r w:rsidRPr="000453EC">
        <w:rPr>
          <w:b/>
          <w:bCs/>
          <w:iCs w:val="0"/>
          <w:color w:val="000000" w:themeColor="text1"/>
        </w:rPr>
        <w:t>Supplementary T</w:t>
      </w:r>
      <w:r w:rsidR="003C6505" w:rsidRPr="000453EC">
        <w:rPr>
          <w:b/>
          <w:bCs/>
          <w:iCs w:val="0"/>
          <w:color w:val="000000" w:themeColor="text1"/>
        </w:rPr>
        <w:t xml:space="preserve">able </w:t>
      </w:r>
      <w:r w:rsidR="000453EC" w:rsidRPr="000453EC">
        <w:rPr>
          <w:b/>
          <w:bCs/>
          <w:iCs w:val="0"/>
          <w:color w:val="000000" w:themeColor="text1"/>
        </w:rPr>
        <w:t>1</w:t>
      </w:r>
      <w:r w:rsidR="003C6505" w:rsidRPr="000453EC">
        <w:rPr>
          <w:b/>
          <w:bCs/>
          <w:iCs w:val="0"/>
          <w:color w:val="000000" w:themeColor="text1"/>
        </w:rPr>
        <w:t>.</w:t>
      </w:r>
      <w:r w:rsidR="003C6505" w:rsidRPr="00C66F82">
        <w:rPr>
          <w:iCs w:val="0"/>
          <w:color w:val="000000" w:themeColor="text1"/>
        </w:rPr>
        <w:t xml:space="preserve"> </w:t>
      </w:r>
      <w:r w:rsidR="00542A54" w:rsidRPr="00C66F82">
        <w:rPr>
          <w:iCs w:val="0"/>
          <w:color w:val="000000" w:themeColor="text1"/>
        </w:rPr>
        <w:t>D</w:t>
      </w:r>
      <w:r w:rsidRPr="00C66F82">
        <w:rPr>
          <w:iCs w:val="0"/>
          <w:color w:val="000000" w:themeColor="text1"/>
        </w:rPr>
        <w:t>etailed d</w:t>
      </w:r>
      <w:r w:rsidR="00542A54" w:rsidRPr="00C66F82">
        <w:rPr>
          <w:iCs w:val="0"/>
          <w:color w:val="000000" w:themeColor="text1"/>
        </w:rPr>
        <w:t>ietary c</w:t>
      </w:r>
      <w:r w:rsidR="003C6505" w:rsidRPr="00C66F82">
        <w:rPr>
          <w:iCs w:val="0"/>
          <w:color w:val="000000" w:themeColor="text1"/>
        </w:rPr>
        <w:t xml:space="preserve">omponents of two lab diets, </w:t>
      </w:r>
      <w:proofErr w:type="spellStart"/>
      <w:r w:rsidR="003C6505" w:rsidRPr="00C66F82">
        <w:rPr>
          <w:iCs w:val="0"/>
          <w:color w:val="000000" w:themeColor="text1"/>
        </w:rPr>
        <w:t>Labdiet</w:t>
      </w:r>
      <w:proofErr w:type="spellEnd"/>
      <w:r w:rsidR="003C6505" w:rsidRPr="00C66F82">
        <w:rPr>
          <w:iCs w:val="0"/>
          <w:color w:val="000000" w:themeColor="text1"/>
        </w:rPr>
        <w:t xml:space="preserve"> 5001 (LD01), and </w:t>
      </w:r>
      <w:proofErr w:type="spellStart"/>
      <w:r w:rsidR="003C6505" w:rsidRPr="00C66F82">
        <w:rPr>
          <w:iCs w:val="0"/>
          <w:color w:val="000000" w:themeColor="text1"/>
        </w:rPr>
        <w:t>Teklad</w:t>
      </w:r>
      <w:proofErr w:type="spellEnd"/>
      <w:r w:rsidR="003C6505" w:rsidRPr="00C66F82">
        <w:rPr>
          <w:iCs w:val="0"/>
          <w:color w:val="000000" w:themeColor="text1"/>
        </w:rPr>
        <w:t xml:space="preserve"> 2920 (TL20)</w:t>
      </w:r>
      <w:r w:rsidR="00542A54" w:rsidRPr="00C66F82">
        <w:rPr>
          <w:iCs w:val="0"/>
          <w:color w:val="000000" w:themeColor="text1"/>
        </w:rPr>
        <w:t xml:space="preserve">, all values listed in mg/kg of diet, </w:t>
      </w:r>
      <w:r w:rsidR="0023008C" w:rsidRPr="00C66F82">
        <w:rPr>
          <w:iCs w:val="0"/>
          <w:color w:val="000000" w:themeColor="text1"/>
        </w:rPr>
        <w:t>percent,</w:t>
      </w:r>
      <w:r w:rsidR="00542A54" w:rsidRPr="00C66F82">
        <w:rPr>
          <w:iCs w:val="0"/>
          <w:color w:val="000000" w:themeColor="text1"/>
        </w:rPr>
        <w:t xml:space="preserve"> or units, as </w:t>
      </w:r>
      <w:r w:rsidR="00581B52" w:rsidRPr="00C66F82">
        <w:rPr>
          <w:iCs w:val="0"/>
          <w:color w:val="000000" w:themeColor="text1"/>
        </w:rPr>
        <w:t>indicated.</w:t>
      </w:r>
    </w:p>
    <w:p w14:paraId="37F63A09" w14:textId="77777777" w:rsidR="003C6505" w:rsidRDefault="003C6505" w:rsidP="00C66F82">
      <w:pPr>
        <w:pStyle w:val="Heading3"/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0956D0FE" wp14:editId="02754251">
            <wp:extent cx="5570116" cy="4710023"/>
            <wp:effectExtent l="19050" t="19050" r="12065" b="146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4902" cy="473098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6265E1" w14:textId="6EC2D725" w:rsidR="00DD611F" w:rsidRDefault="000538C1" w:rsidP="000453EC">
      <w:pPr>
        <w:pStyle w:val="Caption"/>
        <w:jc w:val="both"/>
        <w:rPr>
          <w:iCs w:val="0"/>
          <w:color w:val="000000" w:themeColor="text1"/>
        </w:rPr>
      </w:pPr>
      <w:r w:rsidRPr="000453EC">
        <w:rPr>
          <w:b/>
          <w:bCs/>
          <w:iCs w:val="0"/>
          <w:color w:val="000000" w:themeColor="text1"/>
        </w:rPr>
        <w:t xml:space="preserve">Supplementary </w:t>
      </w:r>
      <w:r w:rsidR="003C6505" w:rsidRPr="000453EC">
        <w:rPr>
          <w:b/>
          <w:bCs/>
          <w:iCs w:val="0"/>
          <w:color w:val="000000" w:themeColor="text1"/>
        </w:rPr>
        <w:t xml:space="preserve">Table </w:t>
      </w:r>
      <w:r w:rsidR="000453EC" w:rsidRPr="00C66F82">
        <w:rPr>
          <w:b/>
          <w:bCs/>
          <w:iCs w:val="0"/>
          <w:color w:val="000000" w:themeColor="text1"/>
        </w:rPr>
        <w:t>2</w:t>
      </w:r>
      <w:r w:rsidR="003C6505" w:rsidRPr="000453EC">
        <w:rPr>
          <w:b/>
          <w:bCs/>
          <w:iCs w:val="0"/>
          <w:color w:val="000000" w:themeColor="text1"/>
        </w:rPr>
        <w:t>.</w:t>
      </w:r>
      <w:r w:rsidR="003C6505" w:rsidRPr="00C66F82">
        <w:rPr>
          <w:iCs w:val="0"/>
          <w:color w:val="000000" w:themeColor="text1"/>
        </w:rPr>
        <w:t xml:space="preserve"> </w:t>
      </w:r>
      <w:r w:rsidRPr="00C66F82">
        <w:rPr>
          <w:iCs w:val="0"/>
          <w:color w:val="000000" w:themeColor="text1"/>
        </w:rPr>
        <w:t>Detailed i</w:t>
      </w:r>
      <w:r w:rsidR="00581B52" w:rsidRPr="00C66F82">
        <w:rPr>
          <w:iCs w:val="0"/>
          <w:color w:val="000000" w:themeColor="text1"/>
        </w:rPr>
        <w:t>ngredient</w:t>
      </w:r>
      <w:r w:rsidRPr="00C66F82">
        <w:rPr>
          <w:iCs w:val="0"/>
          <w:color w:val="000000" w:themeColor="text1"/>
        </w:rPr>
        <w:t xml:space="preserve"> list of </w:t>
      </w:r>
      <w:r w:rsidR="00581B52" w:rsidRPr="00C66F82">
        <w:rPr>
          <w:iCs w:val="0"/>
          <w:color w:val="000000" w:themeColor="text1"/>
        </w:rPr>
        <w:t>each diet,</w:t>
      </w:r>
      <w:r w:rsidR="003C6505" w:rsidRPr="00C66F82">
        <w:rPr>
          <w:iCs w:val="0"/>
          <w:color w:val="000000" w:themeColor="text1"/>
        </w:rPr>
        <w:t xml:space="preserve"> listed in order of abundance for </w:t>
      </w:r>
      <w:proofErr w:type="spellStart"/>
      <w:r w:rsidR="003C6505" w:rsidRPr="00C66F82">
        <w:rPr>
          <w:iCs w:val="0"/>
          <w:color w:val="000000" w:themeColor="text1"/>
        </w:rPr>
        <w:t>LabDiet</w:t>
      </w:r>
      <w:proofErr w:type="spellEnd"/>
      <w:r w:rsidR="003C6505" w:rsidRPr="00C66F82">
        <w:rPr>
          <w:iCs w:val="0"/>
          <w:color w:val="000000" w:themeColor="text1"/>
        </w:rPr>
        <w:t xml:space="preserve"> 5001 (LD01) and </w:t>
      </w:r>
      <w:proofErr w:type="spellStart"/>
      <w:r w:rsidR="003C6505" w:rsidRPr="00C66F82">
        <w:rPr>
          <w:iCs w:val="0"/>
          <w:color w:val="000000" w:themeColor="text1"/>
        </w:rPr>
        <w:t>Teklad</w:t>
      </w:r>
      <w:proofErr w:type="spellEnd"/>
      <w:r w:rsidR="003C6505" w:rsidRPr="00C66F82">
        <w:rPr>
          <w:iCs w:val="0"/>
          <w:color w:val="000000" w:themeColor="text1"/>
        </w:rPr>
        <w:t xml:space="preserve"> 2920 (TL20)</w:t>
      </w:r>
      <w:r w:rsidR="00581B52" w:rsidRPr="00C66F82">
        <w:rPr>
          <w:iCs w:val="0"/>
          <w:color w:val="000000" w:themeColor="text1"/>
        </w:rPr>
        <w:t>.</w:t>
      </w:r>
    </w:p>
    <w:p w14:paraId="419791D8" w14:textId="3E3B8A08" w:rsidR="003C6505" w:rsidRPr="00DD611F" w:rsidRDefault="00DD611F" w:rsidP="00DD611F">
      <w:pPr>
        <w:rPr>
          <w:rFonts w:ascii="Arial" w:hAnsi="Arial"/>
          <w:color w:val="000000" w:themeColor="text1"/>
          <w:sz w:val="18"/>
          <w:szCs w:val="18"/>
        </w:rPr>
      </w:pPr>
      <w:r>
        <w:rPr>
          <w:iCs/>
          <w:color w:val="000000" w:themeColor="text1"/>
        </w:rPr>
        <w:br w:type="page"/>
      </w:r>
    </w:p>
    <w:p w14:paraId="2B23F077" w14:textId="77777777" w:rsidR="007B6DB7" w:rsidRDefault="007B6DB7" w:rsidP="00C66F82">
      <w:pPr>
        <w:keepNext/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1D9D1A50" wp14:editId="2D40A1BF">
            <wp:extent cx="3010485" cy="2257864"/>
            <wp:effectExtent l="12700" t="12700" r="12700" b="158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2784" cy="225958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FF60DD" w14:textId="3E41F7EF" w:rsidR="00DD611F" w:rsidRDefault="007B6DB7" w:rsidP="007B6DB7">
      <w:pPr>
        <w:pStyle w:val="Caption"/>
        <w:jc w:val="both"/>
        <w:rPr>
          <w:iCs w:val="0"/>
          <w:color w:val="000000" w:themeColor="text1"/>
        </w:rPr>
      </w:pPr>
      <w:r w:rsidRPr="00942611">
        <w:rPr>
          <w:b/>
          <w:iCs w:val="0"/>
          <w:color w:val="000000" w:themeColor="text1"/>
        </w:rPr>
        <w:t xml:space="preserve">Supplementary Figure </w:t>
      </w:r>
      <w:r w:rsidRPr="00942611">
        <w:rPr>
          <w:b/>
          <w:i/>
          <w:iCs w:val="0"/>
          <w:color w:val="000000" w:themeColor="text1"/>
        </w:rPr>
        <w:fldChar w:fldCharType="begin"/>
      </w:r>
      <w:r w:rsidRPr="00942611">
        <w:rPr>
          <w:b/>
          <w:iCs w:val="0"/>
          <w:color w:val="000000" w:themeColor="text1"/>
        </w:rPr>
        <w:instrText xml:space="preserve"> SEQ Supplementary_Figure \* ARABIC </w:instrText>
      </w:r>
      <w:r w:rsidRPr="00942611">
        <w:rPr>
          <w:b/>
          <w:i/>
          <w:iCs w:val="0"/>
          <w:color w:val="000000" w:themeColor="text1"/>
        </w:rPr>
        <w:fldChar w:fldCharType="separate"/>
      </w:r>
      <w:r w:rsidRPr="00942611">
        <w:rPr>
          <w:b/>
          <w:iCs w:val="0"/>
          <w:noProof/>
          <w:color w:val="000000" w:themeColor="text1"/>
        </w:rPr>
        <w:t>1</w:t>
      </w:r>
      <w:r w:rsidRPr="00942611">
        <w:rPr>
          <w:b/>
          <w:i/>
          <w:iCs w:val="0"/>
          <w:color w:val="000000" w:themeColor="text1"/>
        </w:rPr>
        <w:fldChar w:fldCharType="end"/>
      </w:r>
      <w:r w:rsidRPr="0023008C">
        <w:rPr>
          <w:iCs w:val="0"/>
          <w:color w:val="000000" w:themeColor="text1"/>
        </w:rPr>
        <w:t xml:space="preserve">. Two different rodent diets influence fecal </w:t>
      </w:r>
      <w:proofErr w:type="spellStart"/>
      <w:r w:rsidRPr="0023008C">
        <w:rPr>
          <w:iCs w:val="0"/>
          <w:color w:val="000000" w:themeColor="text1"/>
        </w:rPr>
        <w:t>boli</w:t>
      </w:r>
      <w:proofErr w:type="spellEnd"/>
      <w:r w:rsidRPr="0023008C">
        <w:rPr>
          <w:iCs w:val="0"/>
          <w:color w:val="000000" w:themeColor="text1"/>
        </w:rPr>
        <w:t xml:space="preserve"> and have strikingly different densities. Fecal </w:t>
      </w:r>
      <w:proofErr w:type="spellStart"/>
      <w:r w:rsidRPr="0023008C">
        <w:rPr>
          <w:iCs w:val="0"/>
          <w:color w:val="000000" w:themeColor="text1"/>
        </w:rPr>
        <w:t>boli</w:t>
      </w:r>
      <w:proofErr w:type="spellEnd"/>
      <w:r w:rsidRPr="0023008C">
        <w:rPr>
          <w:iCs w:val="0"/>
          <w:color w:val="000000" w:themeColor="text1"/>
        </w:rPr>
        <w:t xml:space="preserve"> from LabDiet5001 (LD01) (</w:t>
      </w:r>
      <w:r w:rsidRPr="0023008C">
        <w:rPr>
          <w:b/>
          <w:bCs/>
          <w:iCs w:val="0"/>
          <w:color w:val="000000" w:themeColor="text1"/>
        </w:rPr>
        <w:t>A</w:t>
      </w:r>
      <w:r w:rsidRPr="0023008C">
        <w:rPr>
          <w:iCs w:val="0"/>
          <w:color w:val="000000" w:themeColor="text1"/>
        </w:rPr>
        <w:t xml:space="preserve">) appear black and small in appearance, whereas fecal </w:t>
      </w:r>
      <w:proofErr w:type="spellStart"/>
      <w:r w:rsidRPr="0023008C">
        <w:rPr>
          <w:iCs w:val="0"/>
          <w:color w:val="000000" w:themeColor="text1"/>
        </w:rPr>
        <w:t>boli</w:t>
      </w:r>
      <w:proofErr w:type="spellEnd"/>
      <w:r w:rsidRPr="0023008C">
        <w:rPr>
          <w:iCs w:val="0"/>
          <w:color w:val="000000" w:themeColor="text1"/>
        </w:rPr>
        <w:t xml:space="preserve"> from </w:t>
      </w:r>
      <w:proofErr w:type="spellStart"/>
      <w:r w:rsidRPr="0023008C">
        <w:rPr>
          <w:iCs w:val="0"/>
          <w:color w:val="000000" w:themeColor="text1"/>
        </w:rPr>
        <w:t>Teklad</w:t>
      </w:r>
      <w:proofErr w:type="spellEnd"/>
      <w:r w:rsidRPr="0023008C">
        <w:rPr>
          <w:iCs w:val="0"/>
          <w:color w:val="000000" w:themeColor="text1"/>
        </w:rPr>
        <w:t xml:space="preserve"> 2920x (TL20) (</w:t>
      </w:r>
      <w:r w:rsidRPr="0023008C">
        <w:rPr>
          <w:b/>
          <w:bCs/>
          <w:iCs w:val="0"/>
          <w:color w:val="000000" w:themeColor="text1"/>
        </w:rPr>
        <w:t>B</w:t>
      </w:r>
      <w:r w:rsidRPr="0023008C">
        <w:rPr>
          <w:iCs w:val="0"/>
          <w:color w:val="000000" w:themeColor="text1"/>
        </w:rPr>
        <w:t xml:space="preserve">) appear brownish and larger in appearance. Densities between the diets are also strikingly different, approximately 120 g of diet in left (LD01 vs right (TL20) in </w:t>
      </w:r>
      <w:r w:rsidRPr="0023008C">
        <w:rPr>
          <w:b/>
          <w:bCs/>
          <w:iCs w:val="0"/>
          <w:color w:val="000000" w:themeColor="text1"/>
        </w:rPr>
        <w:t>C</w:t>
      </w:r>
      <w:r w:rsidRPr="0023008C">
        <w:rPr>
          <w:iCs w:val="0"/>
          <w:color w:val="000000" w:themeColor="text1"/>
        </w:rPr>
        <w:t xml:space="preserve">. </w:t>
      </w:r>
    </w:p>
    <w:p w14:paraId="372FC269" w14:textId="708AB877" w:rsidR="00BD1227" w:rsidRPr="00DD611F" w:rsidRDefault="00DD611F" w:rsidP="00DD611F">
      <w:pPr>
        <w:rPr>
          <w:rFonts w:ascii="Arial" w:hAnsi="Arial"/>
          <w:color w:val="000000" w:themeColor="text1"/>
          <w:sz w:val="18"/>
          <w:szCs w:val="18"/>
        </w:rPr>
      </w:pPr>
      <w:r>
        <w:rPr>
          <w:iCs/>
          <w:color w:val="000000" w:themeColor="text1"/>
        </w:rPr>
        <w:br w:type="page"/>
      </w:r>
      <w:bookmarkStart w:id="0" w:name="_GoBack"/>
      <w:bookmarkEnd w:id="0"/>
    </w:p>
    <w:p w14:paraId="5441511D" w14:textId="77777777" w:rsidR="00892B3F" w:rsidRDefault="00892B3F" w:rsidP="00892B3F">
      <w:pPr>
        <w:pStyle w:val="Heading1"/>
        <w:jc w:val="center"/>
      </w:pPr>
      <w:r>
        <w:rPr>
          <w:rFonts w:cs="Arial"/>
          <w:noProof/>
        </w:rPr>
        <w:lastRenderedPageBreak/>
        <w:drawing>
          <wp:inline distT="0" distB="0" distL="0" distR="0" wp14:anchorId="3CC09665" wp14:editId="65C73A42">
            <wp:extent cx="4220395" cy="3943846"/>
            <wp:effectExtent l="19050" t="19050" r="27940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472" cy="39607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7691D4" w14:textId="6154E1A2" w:rsidR="00892B3F" w:rsidRPr="00942611" w:rsidRDefault="00892B3F" w:rsidP="00E004B5">
      <w:pPr>
        <w:pStyle w:val="Caption"/>
        <w:jc w:val="both"/>
        <w:rPr>
          <w:rFonts w:cs="Arial"/>
          <w:i/>
          <w:iCs w:val="0"/>
          <w:color w:val="000000" w:themeColor="text1"/>
        </w:rPr>
      </w:pPr>
      <w:r w:rsidRPr="00942611">
        <w:rPr>
          <w:rFonts w:cs="Arial"/>
          <w:b/>
          <w:bCs/>
          <w:iCs w:val="0"/>
          <w:color w:val="000000" w:themeColor="text1"/>
        </w:rPr>
        <w:t xml:space="preserve">Supplementary Figure </w:t>
      </w:r>
      <w:r w:rsidR="0095518B" w:rsidRPr="00942611">
        <w:rPr>
          <w:rFonts w:cs="Arial"/>
          <w:b/>
          <w:bCs/>
          <w:i/>
          <w:iCs w:val="0"/>
          <w:color w:val="000000" w:themeColor="text1"/>
        </w:rPr>
        <w:fldChar w:fldCharType="begin"/>
      </w:r>
      <w:r w:rsidR="0095518B" w:rsidRPr="00942611">
        <w:rPr>
          <w:rFonts w:cs="Arial"/>
          <w:b/>
          <w:bCs/>
          <w:iCs w:val="0"/>
          <w:color w:val="000000" w:themeColor="text1"/>
        </w:rPr>
        <w:instrText xml:space="preserve"> SEQ Supplementary_Figure \* ARABIC </w:instrText>
      </w:r>
      <w:r w:rsidR="0095518B" w:rsidRPr="00942611">
        <w:rPr>
          <w:rFonts w:cs="Arial"/>
          <w:b/>
          <w:bCs/>
          <w:i/>
          <w:iCs w:val="0"/>
          <w:color w:val="000000" w:themeColor="text1"/>
        </w:rPr>
        <w:fldChar w:fldCharType="separate"/>
      </w:r>
      <w:r w:rsidR="007B6DB7" w:rsidRPr="00942611">
        <w:rPr>
          <w:rFonts w:cs="Arial"/>
          <w:b/>
          <w:bCs/>
          <w:iCs w:val="0"/>
          <w:noProof/>
          <w:color w:val="000000" w:themeColor="text1"/>
        </w:rPr>
        <w:t>2</w:t>
      </w:r>
      <w:r w:rsidR="0095518B" w:rsidRPr="00942611">
        <w:rPr>
          <w:rFonts w:cs="Arial"/>
          <w:b/>
          <w:bCs/>
          <w:i/>
          <w:iCs w:val="0"/>
          <w:noProof/>
          <w:color w:val="000000" w:themeColor="text1"/>
        </w:rPr>
        <w:fldChar w:fldCharType="end"/>
      </w:r>
      <w:r w:rsidRPr="00942611">
        <w:rPr>
          <w:rFonts w:cs="Arial"/>
          <w:b/>
          <w:bCs/>
          <w:iCs w:val="0"/>
          <w:color w:val="000000" w:themeColor="text1"/>
        </w:rPr>
        <w:t>.</w:t>
      </w:r>
      <w:r w:rsidRPr="00942611">
        <w:rPr>
          <w:rFonts w:cs="Arial"/>
          <w:iCs w:val="0"/>
          <w:color w:val="000000" w:themeColor="text1"/>
        </w:rPr>
        <w:t xml:space="preserve"> Subtle but </w:t>
      </w:r>
      <w:r w:rsidR="00614645" w:rsidRPr="00942611">
        <w:rPr>
          <w:rFonts w:cs="Arial"/>
          <w:iCs w:val="0"/>
          <w:color w:val="000000" w:themeColor="text1"/>
        </w:rPr>
        <w:t>non-significant</w:t>
      </w:r>
      <w:r w:rsidRPr="00942611">
        <w:rPr>
          <w:rFonts w:cs="Arial"/>
          <w:iCs w:val="0"/>
          <w:color w:val="000000" w:themeColor="text1"/>
        </w:rPr>
        <w:t xml:space="preserve"> differences in female C57BL/6J mice maintained on either </w:t>
      </w:r>
      <w:proofErr w:type="spellStart"/>
      <w:r w:rsidRPr="00942611">
        <w:rPr>
          <w:rFonts w:cs="Arial"/>
          <w:iCs w:val="0"/>
          <w:color w:val="000000" w:themeColor="text1"/>
        </w:rPr>
        <w:t>Labdiet</w:t>
      </w:r>
      <w:proofErr w:type="spellEnd"/>
      <w:r w:rsidRPr="00942611">
        <w:rPr>
          <w:rFonts w:cs="Arial"/>
          <w:iCs w:val="0"/>
          <w:color w:val="000000" w:themeColor="text1"/>
        </w:rPr>
        <w:t xml:space="preserve"> 5001 (LD01) or </w:t>
      </w:r>
      <w:proofErr w:type="spellStart"/>
      <w:r w:rsidRPr="00942611">
        <w:rPr>
          <w:rFonts w:cs="Arial"/>
          <w:iCs w:val="0"/>
          <w:color w:val="000000" w:themeColor="text1"/>
        </w:rPr>
        <w:t>Teklad</w:t>
      </w:r>
      <w:proofErr w:type="spellEnd"/>
      <w:r w:rsidRPr="00942611">
        <w:rPr>
          <w:rFonts w:cs="Arial"/>
          <w:iCs w:val="0"/>
          <w:color w:val="000000" w:themeColor="text1"/>
        </w:rPr>
        <w:t xml:space="preserve"> 2920x (TL20) for a period of 2 weeks. </w:t>
      </w:r>
      <w:r w:rsidR="00FF15A3" w:rsidRPr="00942611">
        <w:rPr>
          <w:rFonts w:cs="Arial"/>
          <w:iCs w:val="0"/>
          <w:color w:val="000000" w:themeColor="text1"/>
        </w:rPr>
        <w:t>Animal weights were taken at the beginning (D0) (</w:t>
      </w:r>
      <w:r w:rsidR="00FF15A3" w:rsidRPr="00942611">
        <w:rPr>
          <w:rFonts w:cs="Arial"/>
          <w:b/>
          <w:bCs/>
          <w:iCs w:val="0"/>
          <w:color w:val="000000" w:themeColor="text1"/>
        </w:rPr>
        <w:t>A</w:t>
      </w:r>
      <w:r w:rsidR="00FF15A3" w:rsidRPr="00942611">
        <w:rPr>
          <w:rFonts w:cs="Arial"/>
          <w:iCs w:val="0"/>
          <w:color w:val="000000" w:themeColor="text1"/>
        </w:rPr>
        <w:t>)</w:t>
      </w:r>
      <w:r w:rsidR="00942611">
        <w:rPr>
          <w:rFonts w:cs="Arial"/>
          <w:i/>
          <w:iCs w:val="0"/>
          <w:color w:val="000000" w:themeColor="text1"/>
        </w:rPr>
        <w:t xml:space="preserve"> </w:t>
      </w:r>
      <w:r w:rsidR="00FF15A3" w:rsidRPr="00942611">
        <w:rPr>
          <w:rFonts w:cs="Arial"/>
          <w:iCs w:val="0"/>
          <w:color w:val="000000" w:themeColor="text1"/>
        </w:rPr>
        <w:t>and at the end of experiment 2 (D15) (</w:t>
      </w:r>
      <w:r w:rsidR="00FF15A3" w:rsidRPr="00942611">
        <w:rPr>
          <w:rFonts w:cs="Arial"/>
          <w:b/>
          <w:bCs/>
          <w:iCs w:val="0"/>
          <w:color w:val="000000" w:themeColor="text1"/>
        </w:rPr>
        <w:t>B</w:t>
      </w:r>
      <w:r w:rsidR="00FF15A3" w:rsidRPr="00942611">
        <w:rPr>
          <w:rFonts w:cs="Arial"/>
          <w:iCs w:val="0"/>
          <w:color w:val="000000" w:themeColor="text1"/>
        </w:rPr>
        <w:t>) were taken and revealed subtle but not substantial differences in weight gain (</w:t>
      </w:r>
      <w:r w:rsidR="00FF15A3" w:rsidRPr="00942611">
        <w:rPr>
          <w:rFonts w:cs="Arial"/>
          <w:b/>
          <w:bCs/>
          <w:iCs w:val="0"/>
          <w:color w:val="000000" w:themeColor="text1"/>
        </w:rPr>
        <w:t>C</w:t>
      </w:r>
      <w:r w:rsidR="00FF15A3" w:rsidRPr="00942611">
        <w:rPr>
          <w:rFonts w:cs="Arial"/>
          <w:iCs w:val="0"/>
          <w:color w:val="000000" w:themeColor="text1"/>
        </w:rPr>
        <w:t>). Maintenance on diet</w:t>
      </w:r>
      <w:r w:rsidR="00614645" w:rsidRPr="00942611">
        <w:rPr>
          <w:rFonts w:cs="Arial"/>
          <w:iCs w:val="0"/>
          <w:color w:val="000000" w:themeColor="text1"/>
        </w:rPr>
        <w:t>, nor previous fluid assignment</w:t>
      </w:r>
      <w:r w:rsidR="00FF15A3" w:rsidRPr="00942611">
        <w:rPr>
          <w:rFonts w:cs="Arial"/>
          <w:iCs w:val="0"/>
          <w:color w:val="000000" w:themeColor="text1"/>
        </w:rPr>
        <w:t xml:space="preserve"> affect</w:t>
      </w:r>
      <w:r w:rsidR="00614645" w:rsidRPr="00942611">
        <w:rPr>
          <w:rFonts w:cs="Arial"/>
          <w:iCs w:val="0"/>
          <w:color w:val="000000" w:themeColor="text1"/>
        </w:rPr>
        <w:t>ed</w:t>
      </w:r>
      <w:r w:rsidR="00FF15A3" w:rsidRPr="00942611">
        <w:rPr>
          <w:rFonts w:cs="Arial"/>
          <w:iCs w:val="0"/>
          <w:color w:val="000000" w:themeColor="text1"/>
        </w:rPr>
        <w:t xml:space="preserve"> ethanol metabolism (</w:t>
      </w:r>
      <w:r w:rsidR="00FF15A3" w:rsidRPr="00942611">
        <w:rPr>
          <w:rFonts w:cs="Arial"/>
          <w:b/>
          <w:bCs/>
          <w:iCs w:val="0"/>
          <w:color w:val="000000" w:themeColor="text1"/>
        </w:rPr>
        <w:t>D</w:t>
      </w:r>
      <w:r w:rsidR="00FF15A3" w:rsidRPr="00942611">
        <w:rPr>
          <w:rFonts w:cs="Arial"/>
          <w:iCs w:val="0"/>
          <w:color w:val="000000" w:themeColor="text1"/>
        </w:rPr>
        <w:t>).</w:t>
      </w:r>
    </w:p>
    <w:sectPr w:rsidR="00892B3F" w:rsidRPr="00942611" w:rsidSect="0051298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9AC"/>
    <w:rsid w:val="00000F84"/>
    <w:rsid w:val="00001041"/>
    <w:rsid w:val="000113A0"/>
    <w:rsid w:val="0001270A"/>
    <w:rsid w:val="00016235"/>
    <w:rsid w:val="00016623"/>
    <w:rsid w:val="000178D7"/>
    <w:rsid w:val="0002044F"/>
    <w:rsid w:val="00030DBC"/>
    <w:rsid w:val="00030E12"/>
    <w:rsid w:val="00030E9A"/>
    <w:rsid w:val="000324AE"/>
    <w:rsid w:val="00034E13"/>
    <w:rsid w:val="00037DA1"/>
    <w:rsid w:val="00041249"/>
    <w:rsid w:val="00042695"/>
    <w:rsid w:val="0004289C"/>
    <w:rsid w:val="000453EC"/>
    <w:rsid w:val="000469DC"/>
    <w:rsid w:val="00051CE7"/>
    <w:rsid w:val="000538C1"/>
    <w:rsid w:val="00055BAE"/>
    <w:rsid w:val="000566DB"/>
    <w:rsid w:val="000569B4"/>
    <w:rsid w:val="00060A30"/>
    <w:rsid w:val="000625C0"/>
    <w:rsid w:val="0006427E"/>
    <w:rsid w:val="000672C5"/>
    <w:rsid w:val="0009002F"/>
    <w:rsid w:val="000A1CCE"/>
    <w:rsid w:val="000A7EF0"/>
    <w:rsid w:val="000C321A"/>
    <w:rsid w:val="000C49E3"/>
    <w:rsid w:val="000C7A4D"/>
    <w:rsid w:val="000D54CE"/>
    <w:rsid w:val="000D5748"/>
    <w:rsid w:val="000D6A1F"/>
    <w:rsid w:val="000E0DE0"/>
    <w:rsid w:val="000E4B1E"/>
    <w:rsid w:val="000F1728"/>
    <w:rsid w:val="000F20CF"/>
    <w:rsid w:val="000F2CE5"/>
    <w:rsid w:val="00114639"/>
    <w:rsid w:val="00115A2A"/>
    <w:rsid w:val="0011755B"/>
    <w:rsid w:val="00123424"/>
    <w:rsid w:val="00123BCC"/>
    <w:rsid w:val="00125FC5"/>
    <w:rsid w:val="00135703"/>
    <w:rsid w:val="00145D2F"/>
    <w:rsid w:val="0015106E"/>
    <w:rsid w:val="00156673"/>
    <w:rsid w:val="00163AFE"/>
    <w:rsid w:val="0016761B"/>
    <w:rsid w:val="00167916"/>
    <w:rsid w:val="001742AC"/>
    <w:rsid w:val="001748D3"/>
    <w:rsid w:val="00180F98"/>
    <w:rsid w:val="001A1D3C"/>
    <w:rsid w:val="001A2E48"/>
    <w:rsid w:val="001B3E58"/>
    <w:rsid w:val="001B4759"/>
    <w:rsid w:val="001B598C"/>
    <w:rsid w:val="001C6783"/>
    <w:rsid w:val="001D02E0"/>
    <w:rsid w:val="001D0F3F"/>
    <w:rsid w:val="001D184F"/>
    <w:rsid w:val="001D2C78"/>
    <w:rsid w:val="001E31A2"/>
    <w:rsid w:val="001E4013"/>
    <w:rsid w:val="001E5758"/>
    <w:rsid w:val="001E5ADF"/>
    <w:rsid w:val="001E7207"/>
    <w:rsid w:val="001E7EB6"/>
    <w:rsid w:val="001F3C73"/>
    <w:rsid w:val="001F56FE"/>
    <w:rsid w:val="00200787"/>
    <w:rsid w:val="00206D47"/>
    <w:rsid w:val="0020726C"/>
    <w:rsid w:val="0021704D"/>
    <w:rsid w:val="0023008C"/>
    <w:rsid w:val="00230193"/>
    <w:rsid w:val="00230F73"/>
    <w:rsid w:val="00235630"/>
    <w:rsid w:val="00243394"/>
    <w:rsid w:val="00244AF0"/>
    <w:rsid w:val="00254AC2"/>
    <w:rsid w:val="00256072"/>
    <w:rsid w:val="00267A88"/>
    <w:rsid w:val="002703E6"/>
    <w:rsid w:val="00271F2D"/>
    <w:rsid w:val="0027652D"/>
    <w:rsid w:val="002856FD"/>
    <w:rsid w:val="00290C9E"/>
    <w:rsid w:val="00292948"/>
    <w:rsid w:val="002975E6"/>
    <w:rsid w:val="002A268F"/>
    <w:rsid w:val="002A3E3D"/>
    <w:rsid w:val="002A69AC"/>
    <w:rsid w:val="002B5B68"/>
    <w:rsid w:val="002C4E7F"/>
    <w:rsid w:val="002C6F73"/>
    <w:rsid w:val="002C717E"/>
    <w:rsid w:val="002D02C4"/>
    <w:rsid w:val="002D3466"/>
    <w:rsid w:val="002D6C41"/>
    <w:rsid w:val="002E02AE"/>
    <w:rsid w:val="002E0FDB"/>
    <w:rsid w:val="002E0FFC"/>
    <w:rsid w:val="002E3E24"/>
    <w:rsid w:val="002E5F24"/>
    <w:rsid w:val="002F2528"/>
    <w:rsid w:val="002F2541"/>
    <w:rsid w:val="002F34E1"/>
    <w:rsid w:val="002F7567"/>
    <w:rsid w:val="003012C8"/>
    <w:rsid w:val="00304641"/>
    <w:rsid w:val="00304A41"/>
    <w:rsid w:val="00312267"/>
    <w:rsid w:val="003133F9"/>
    <w:rsid w:val="003134CB"/>
    <w:rsid w:val="0031569E"/>
    <w:rsid w:val="00320DC1"/>
    <w:rsid w:val="00323806"/>
    <w:rsid w:val="00326B8B"/>
    <w:rsid w:val="00327CD8"/>
    <w:rsid w:val="0033008A"/>
    <w:rsid w:val="00330A74"/>
    <w:rsid w:val="003322D4"/>
    <w:rsid w:val="003347F2"/>
    <w:rsid w:val="003430B4"/>
    <w:rsid w:val="0034722C"/>
    <w:rsid w:val="0035078F"/>
    <w:rsid w:val="00352A98"/>
    <w:rsid w:val="00353CF9"/>
    <w:rsid w:val="003573E8"/>
    <w:rsid w:val="00361FD4"/>
    <w:rsid w:val="00363D3C"/>
    <w:rsid w:val="00364D9E"/>
    <w:rsid w:val="00366231"/>
    <w:rsid w:val="00373BD8"/>
    <w:rsid w:val="003759FA"/>
    <w:rsid w:val="003812BD"/>
    <w:rsid w:val="0038261B"/>
    <w:rsid w:val="003843CE"/>
    <w:rsid w:val="00390535"/>
    <w:rsid w:val="00391D68"/>
    <w:rsid w:val="003A1D3B"/>
    <w:rsid w:val="003A692E"/>
    <w:rsid w:val="003B033B"/>
    <w:rsid w:val="003C10D1"/>
    <w:rsid w:val="003C1A97"/>
    <w:rsid w:val="003C3D78"/>
    <w:rsid w:val="003C6505"/>
    <w:rsid w:val="003C7687"/>
    <w:rsid w:val="003C7EC3"/>
    <w:rsid w:val="003D2141"/>
    <w:rsid w:val="003D241C"/>
    <w:rsid w:val="003E0DD2"/>
    <w:rsid w:val="003E1E31"/>
    <w:rsid w:val="003F0174"/>
    <w:rsid w:val="003F4919"/>
    <w:rsid w:val="003F6EF6"/>
    <w:rsid w:val="00405927"/>
    <w:rsid w:val="00414889"/>
    <w:rsid w:val="00414BC2"/>
    <w:rsid w:val="00422AB3"/>
    <w:rsid w:val="00430366"/>
    <w:rsid w:val="00430BC9"/>
    <w:rsid w:val="00431BEC"/>
    <w:rsid w:val="00435FC4"/>
    <w:rsid w:val="00440E9A"/>
    <w:rsid w:val="00442CBD"/>
    <w:rsid w:val="0044414B"/>
    <w:rsid w:val="00453A25"/>
    <w:rsid w:val="004556F7"/>
    <w:rsid w:val="00463B0F"/>
    <w:rsid w:val="00466D61"/>
    <w:rsid w:val="004717E4"/>
    <w:rsid w:val="00477297"/>
    <w:rsid w:val="00480DA5"/>
    <w:rsid w:val="004843E1"/>
    <w:rsid w:val="00485B1C"/>
    <w:rsid w:val="004865A9"/>
    <w:rsid w:val="00497ED0"/>
    <w:rsid w:val="004A2483"/>
    <w:rsid w:val="004A25BB"/>
    <w:rsid w:val="004A4F0C"/>
    <w:rsid w:val="004A50BA"/>
    <w:rsid w:val="004A6883"/>
    <w:rsid w:val="004B0C5D"/>
    <w:rsid w:val="004B23CC"/>
    <w:rsid w:val="004B2B41"/>
    <w:rsid w:val="004C20E2"/>
    <w:rsid w:val="004C2B86"/>
    <w:rsid w:val="004C2ECE"/>
    <w:rsid w:val="004C3DDB"/>
    <w:rsid w:val="004D2EBE"/>
    <w:rsid w:val="004D39D8"/>
    <w:rsid w:val="004D55BD"/>
    <w:rsid w:val="004E0627"/>
    <w:rsid w:val="004E1715"/>
    <w:rsid w:val="004F4ACC"/>
    <w:rsid w:val="004F77DA"/>
    <w:rsid w:val="005024D9"/>
    <w:rsid w:val="00502ACF"/>
    <w:rsid w:val="00502BB0"/>
    <w:rsid w:val="005125F1"/>
    <w:rsid w:val="0051298E"/>
    <w:rsid w:val="00514ECF"/>
    <w:rsid w:val="00524E87"/>
    <w:rsid w:val="005424E4"/>
    <w:rsid w:val="00542A54"/>
    <w:rsid w:val="00543B1D"/>
    <w:rsid w:val="0054408D"/>
    <w:rsid w:val="0054653D"/>
    <w:rsid w:val="005523D6"/>
    <w:rsid w:val="00553E19"/>
    <w:rsid w:val="0055474D"/>
    <w:rsid w:val="00556A65"/>
    <w:rsid w:val="00556B01"/>
    <w:rsid w:val="00561F1E"/>
    <w:rsid w:val="0057032E"/>
    <w:rsid w:val="0057083E"/>
    <w:rsid w:val="005740E6"/>
    <w:rsid w:val="00574A2E"/>
    <w:rsid w:val="005803C9"/>
    <w:rsid w:val="00581B52"/>
    <w:rsid w:val="00586E49"/>
    <w:rsid w:val="0059186F"/>
    <w:rsid w:val="00593A81"/>
    <w:rsid w:val="00596661"/>
    <w:rsid w:val="005A324D"/>
    <w:rsid w:val="005A35AA"/>
    <w:rsid w:val="005A433C"/>
    <w:rsid w:val="005A5E95"/>
    <w:rsid w:val="005A73BF"/>
    <w:rsid w:val="005B50C1"/>
    <w:rsid w:val="005B6E4D"/>
    <w:rsid w:val="005C2AEE"/>
    <w:rsid w:val="005C4C6C"/>
    <w:rsid w:val="005C530C"/>
    <w:rsid w:val="005C57C4"/>
    <w:rsid w:val="005C5ED9"/>
    <w:rsid w:val="005D1EE5"/>
    <w:rsid w:val="005D4B2D"/>
    <w:rsid w:val="005D529B"/>
    <w:rsid w:val="005D5727"/>
    <w:rsid w:val="005E0834"/>
    <w:rsid w:val="005F0B7C"/>
    <w:rsid w:val="005F0C3A"/>
    <w:rsid w:val="005F3000"/>
    <w:rsid w:val="005F4FEA"/>
    <w:rsid w:val="005F597B"/>
    <w:rsid w:val="005F6DE9"/>
    <w:rsid w:val="00605401"/>
    <w:rsid w:val="00606293"/>
    <w:rsid w:val="00610998"/>
    <w:rsid w:val="00614645"/>
    <w:rsid w:val="0061473A"/>
    <w:rsid w:val="00617FC8"/>
    <w:rsid w:val="00621FAA"/>
    <w:rsid w:val="006238FA"/>
    <w:rsid w:val="00623D35"/>
    <w:rsid w:val="0063237E"/>
    <w:rsid w:val="00637F66"/>
    <w:rsid w:val="00641849"/>
    <w:rsid w:val="0065116F"/>
    <w:rsid w:val="00662625"/>
    <w:rsid w:val="00662D80"/>
    <w:rsid w:val="006700BF"/>
    <w:rsid w:val="00670E22"/>
    <w:rsid w:val="0067287F"/>
    <w:rsid w:val="006773A4"/>
    <w:rsid w:val="00681BC5"/>
    <w:rsid w:val="00694F18"/>
    <w:rsid w:val="00697898"/>
    <w:rsid w:val="006A3B6A"/>
    <w:rsid w:val="006A4BA1"/>
    <w:rsid w:val="006A5D18"/>
    <w:rsid w:val="006A6474"/>
    <w:rsid w:val="006B1083"/>
    <w:rsid w:val="006B3927"/>
    <w:rsid w:val="006B4CE7"/>
    <w:rsid w:val="006C3597"/>
    <w:rsid w:val="006C6872"/>
    <w:rsid w:val="006E1035"/>
    <w:rsid w:val="006E2ABD"/>
    <w:rsid w:val="006E2F2B"/>
    <w:rsid w:val="006E4F00"/>
    <w:rsid w:val="006E7799"/>
    <w:rsid w:val="00700340"/>
    <w:rsid w:val="00702531"/>
    <w:rsid w:val="00705476"/>
    <w:rsid w:val="00705EF1"/>
    <w:rsid w:val="007117E3"/>
    <w:rsid w:val="007151CF"/>
    <w:rsid w:val="00725525"/>
    <w:rsid w:val="0072736D"/>
    <w:rsid w:val="00731DA7"/>
    <w:rsid w:val="00733875"/>
    <w:rsid w:val="00733AB0"/>
    <w:rsid w:val="007344F1"/>
    <w:rsid w:val="007363F6"/>
    <w:rsid w:val="00743C4E"/>
    <w:rsid w:val="007545A6"/>
    <w:rsid w:val="00754C74"/>
    <w:rsid w:val="007576F0"/>
    <w:rsid w:val="0076083B"/>
    <w:rsid w:val="007733E8"/>
    <w:rsid w:val="0077456E"/>
    <w:rsid w:val="0077637F"/>
    <w:rsid w:val="007769C4"/>
    <w:rsid w:val="00777C06"/>
    <w:rsid w:val="0078361E"/>
    <w:rsid w:val="0079066C"/>
    <w:rsid w:val="007A0379"/>
    <w:rsid w:val="007A0603"/>
    <w:rsid w:val="007A1829"/>
    <w:rsid w:val="007A60AE"/>
    <w:rsid w:val="007A6234"/>
    <w:rsid w:val="007A6395"/>
    <w:rsid w:val="007B079E"/>
    <w:rsid w:val="007B6DB7"/>
    <w:rsid w:val="007C37CC"/>
    <w:rsid w:val="007C46BB"/>
    <w:rsid w:val="007D27F2"/>
    <w:rsid w:val="007D7A7F"/>
    <w:rsid w:val="007E67B9"/>
    <w:rsid w:val="007F1C74"/>
    <w:rsid w:val="007F7729"/>
    <w:rsid w:val="00800DAC"/>
    <w:rsid w:val="008019FE"/>
    <w:rsid w:val="00803C1B"/>
    <w:rsid w:val="008059EB"/>
    <w:rsid w:val="0080649D"/>
    <w:rsid w:val="00806827"/>
    <w:rsid w:val="00810B4E"/>
    <w:rsid w:val="008125CC"/>
    <w:rsid w:val="008217B2"/>
    <w:rsid w:val="0083015D"/>
    <w:rsid w:val="00831955"/>
    <w:rsid w:val="00831CFC"/>
    <w:rsid w:val="00850956"/>
    <w:rsid w:val="00852149"/>
    <w:rsid w:val="00852EFA"/>
    <w:rsid w:val="00872D7D"/>
    <w:rsid w:val="008750BB"/>
    <w:rsid w:val="00890D36"/>
    <w:rsid w:val="00892B3F"/>
    <w:rsid w:val="00893BE8"/>
    <w:rsid w:val="008A1A32"/>
    <w:rsid w:val="008A5795"/>
    <w:rsid w:val="008A617C"/>
    <w:rsid w:val="008B1C2E"/>
    <w:rsid w:val="008B3066"/>
    <w:rsid w:val="008B5669"/>
    <w:rsid w:val="008B67D8"/>
    <w:rsid w:val="008C23D9"/>
    <w:rsid w:val="008C7067"/>
    <w:rsid w:val="008C72F3"/>
    <w:rsid w:val="008D13C0"/>
    <w:rsid w:val="008D1B45"/>
    <w:rsid w:val="008D259B"/>
    <w:rsid w:val="008D6531"/>
    <w:rsid w:val="008F1B4D"/>
    <w:rsid w:val="008F2A21"/>
    <w:rsid w:val="008F2FE2"/>
    <w:rsid w:val="008F37EA"/>
    <w:rsid w:val="009042AB"/>
    <w:rsid w:val="00904AA5"/>
    <w:rsid w:val="00905CA8"/>
    <w:rsid w:val="00906641"/>
    <w:rsid w:val="0090704D"/>
    <w:rsid w:val="0091073F"/>
    <w:rsid w:val="00921F67"/>
    <w:rsid w:val="00922C5B"/>
    <w:rsid w:val="00926623"/>
    <w:rsid w:val="00931EAA"/>
    <w:rsid w:val="00934646"/>
    <w:rsid w:val="0094003B"/>
    <w:rsid w:val="00942611"/>
    <w:rsid w:val="009444B9"/>
    <w:rsid w:val="00944F9B"/>
    <w:rsid w:val="009457EF"/>
    <w:rsid w:val="00950C8D"/>
    <w:rsid w:val="00951EF1"/>
    <w:rsid w:val="0095518B"/>
    <w:rsid w:val="00971BA5"/>
    <w:rsid w:val="00972FA9"/>
    <w:rsid w:val="00976927"/>
    <w:rsid w:val="00976B71"/>
    <w:rsid w:val="00984B1A"/>
    <w:rsid w:val="009913D6"/>
    <w:rsid w:val="009A0305"/>
    <w:rsid w:val="009A23AE"/>
    <w:rsid w:val="009A5338"/>
    <w:rsid w:val="009A60C9"/>
    <w:rsid w:val="009A60DB"/>
    <w:rsid w:val="009A7CD0"/>
    <w:rsid w:val="009B7164"/>
    <w:rsid w:val="009B7321"/>
    <w:rsid w:val="009C5DA2"/>
    <w:rsid w:val="009C6AAA"/>
    <w:rsid w:val="009D22E4"/>
    <w:rsid w:val="009D574F"/>
    <w:rsid w:val="009E6CB5"/>
    <w:rsid w:val="00A004A8"/>
    <w:rsid w:val="00A05FD5"/>
    <w:rsid w:val="00A138A6"/>
    <w:rsid w:val="00A145CD"/>
    <w:rsid w:val="00A209EC"/>
    <w:rsid w:val="00A245A9"/>
    <w:rsid w:val="00A24946"/>
    <w:rsid w:val="00A30915"/>
    <w:rsid w:val="00A324D2"/>
    <w:rsid w:val="00A406F8"/>
    <w:rsid w:val="00A53228"/>
    <w:rsid w:val="00A6040A"/>
    <w:rsid w:val="00A663D9"/>
    <w:rsid w:val="00A71388"/>
    <w:rsid w:val="00A9317F"/>
    <w:rsid w:val="00A931D4"/>
    <w:rsid w:val="00A9387A"/>
    <w:rsid w:val="00AA021C"/>
    <w:rsid w:val="00AA1ACC"/>
    <w:rsid w:val="00AB2633"/>
    <w:rsid w:val="00AB5B72"/>
    <w:rsid w:val="00AB75E5"/>
    <w:rsid w:val="00AC0675"/>
    <w:rsid w:val="00AC100C"/>
    <w:rsid w:val="00AC4911"/>
    <w:rsid w:val="00AC5B02"/>
    <w:rsid w:val="00AC646D"/>
    <w:rsid w:val="00AD3C63"/>
    <w:rsid w:val="00AE4626"/>
    <w:rsid w:val="00AE6D72"/>
    <w:rsid w:val="00AF0716"/>
    <w:rsid w:val="00AF1B0D"/>
    <w:rsid w:val="00AF3944"/>
    <w:rsid w:val="00B00A25"/>
    <w:rsid w:val="00B00CBF"/>
    <w:rsid w:val="00B0262C"/>
    <w:rsid w:val="00B028AC"/>
    <w:rsid w:val="00B02D0F"/>
    <w:rsid w:val="00B07832"/>
    <w:rsid w:val="00B11F0C"/>
    <w:rsid w:val="00B1209C"/>
    <w:rsid w:val="00B160A3"/>
    <w:rsid w:val="00B17563"/>
    <w:rsid w:val="00B22D89"/>
    <w:rsid w:val="00B31C0E"/>
    <w:rsid w:val="00B40A8A"/>
    <w:rsid w:val="00B40D15"/>
    <w:rsid w:val="00B5441C"/>
    <w:rsid w:val="00B63D0A"/>
    <w:rsid w:val="00B66D73"/>
    <w:rsid w:val="00B67593"/>
    <w:rsid w:val="00B773AD"/>
    <w:rsid w:val="00B817FC"/>
    <w:rsid w:val="00B954BD"/>
    <w:rsid w:val="00B96D60"/>
    <w:rsid w:val="00BA02D0"/>
    <w:rsid w:val="00BA0F9B"/>
    <w:rsid w:val="00BA48BF"/>
    <w:rsid w:val="00BA7196"/>
    <w:rsid w:val="00BB2F48"/>
    <w:rsid w:val="00BB5B32"/>
    <w:rsid w:val="00BC29E3"/>
    <w:rsid w:val="00BC44F8"/>
    <w:rsid w:val="00BC55E0"/>
    <w:rsid w:val="00BC760D"/>
    <w:rsid w:val="00BD1227"/>
    <w:rsid w:val="00BD705E"/>
    <w:rsid w:val="00BD76B5"/>
    <w:rsid w:val="00BE25DD"/>
    <w:rsid w:val="00BE3C70"/>
    <w:rsid w:val="00BE795D"/>
    <w:rsid w:val="00BE7D6F"/>
    <w:rsid w:val="00BF05DC"/>
    <w:rsid w:val="00BF1C63"/>
    <w:rsid w:val="00BF25BE"/>
    <w:rsid w:val="00BF2B62"/>
    <w:rsid w:val="00BF471C"/>
    <w:rsid w:val="00BF7DB0"/>
    <w:rsid w:val="00C000DC"/>
    <w:rsid w:val="00C067CF"/>
    <w:rsid w:val="00C1520F"/>
    <w:rsid w:val="00C17F7E"/>
    <w:rsid w:val="00C241C0"/>
    <w:rsid w:val="00C30C07"/>
    <w:rsid w:val="00C45337"/>
    <w:rsid w:val="00C45A56"/>
    <w:rsid w:val="00C50ADB"/>
    <w:rsid w:val="00C5211B"/>
    <w:rsid w:val="00C635D1"/>
    <w:rsid w:val="00C66F82"/>
    <w:rsid w:val="00C7061B"/>
    <w:rsid w:val="00C738C3"/>
    <w:rsid w:val="00C8525D"/>
    <w:rsid w:val="00C91541"/>
    <w:rsid w:val="00C930BC"/>
    <w:rsid w:val="00C96D0A"/>
    <w:rsid w:val="00CA49B7"/>
    <w:rsid w:val="00CA52B6"/>
    <w:rsid w:val="00CA78F7"/>
    <w:rsid w:val="00CB188E"/>
    <w:rsid w:val="00CB1CD5"/>
    <w:rsid w:val="00CB584C"/>
    <w:rsid w:val="00CC53CE"/>
    <w:rsid w:val="00CD0FC3"/>
    <w:rsid w:val="00CD1D8B"/>
    <w:rsid w:val="00CD37E6"/>
    <w:rsid w:val="00CD7BB9"/>
    <w:rsid w:val="00CE527D"/>
    <w:rsid w:val="00D0039C"/>
    <w:rsid w:val="00D044BB"/>
    <w:rsid w:val="00D05437"/>
    <w:rsid w:val="00D05B7A"/>
    <w:rsid w:val="00D234EC"/>
    <w:rsid w:val="00D32AA1"/>
    <w:rsid w:val="00D34788"/>
    <w:rsid w:val="00D34868"/>
    <w:rsid w:val="00D34A1E"/>
    <w:rsid w:val="00D355E6"/>
    <w:rsid w:val="00D35D84"/>
    <w:rsid w:val="00D531AF"/>
    <w:rsid w:val="00D64DF9"/>
    <w:rsid w:val="00D82691"/>
    <w:rsid w:val="00D83362"/>
    <w:rsid w:val="00D856AB"/>
    <w:rsid w:val="00D93B2B"/>
    <w:rsid w:val="00D95815"/>
    <w:rsid w:val="00D961F6"/>
    <w:rsid w:val="00DA3ABC"/>
    <w:rsid w:val="00DA4BB6"/>
    <w:rsid w:val="00DA5BCC"/>
    <w:rsid w:val="00DB122A"/>
    <w:rsid w:val="00DB6679"/>
    <w:rsid w:val="00DB77D0"/>
    <w:rsid w:val="00DC41DA"/>
    <w:rsid w:val="00DC7579"/>
    <w:rsid w:val="00DD17B8"/>
    <w:rsid w:val="00DD5AC7"/>
    <w:rsid w:val="00DD611F"/>
    <w:rsid w:val="00DE1628"/>
    <w:rsid w:val="00DE5C2E"/>
    <w:rsid w:val="00DF0A93"/>
    <w:rsid w:val="00DF297F"/>
    <w:rsid w:val="00DF7FA7"/>
    <w:rsid w:val="00E004B5"/>
    <w:rsid w:val="00E0063D"/>
    <w:rsid w:val="00E0213C"/>
    <w:rsid w:val="00E02B35"/>
    <w:rsid w:val="00E11EAB"/>
    <w:rsid w:val="00E17EAE"/>
    <w:rsid w:val="00E210A8"/>
    <w:rsid w:val="00E21DBC"/>
    <w:rsid w:val="00E30F2F"/>
    <w:rsid w:val="00E516F7"/>
    <w:rsid w:val="00E56E33"/>
    <w:rsid w:val="00E572F6"/>
    <w:rsid w:val="00E707D7"/>
    <w:rsid w:val="00E70F3F"/>
    <w:rsid w:val="00E71534"/>
    <w:rsid w:val="00E74B31"/>
    <w:rsid w:val="00E90E35"/>
    <w:rsid w:val="00E911F1"/>
    <w:rsid w:val="00E9135F"/>
    <w:rsid w:val="00EA305E"/>
    <w:rsid w:val="00EB1746"/>
    <w:rsid w:val="00EB3E55"/>
    <w:rsid w:val="00EB47C4"/>
    <w:rsid w:val="00EC1C34"/>
    <w:rsid w:val="00EC36F6"/>
    <w:rsid w:val="00ED1655"/>
    <w:rsid w:val="00EE0F7E"/>
    <w:rsid w:val="00EE78E5"/>
    <w:rsid w:val="00EF3A64"/>
    <w:rsid w:val="00EF4245"/>
    <w:rsid w:val="00EF5BD2"/>
    <w:rsid w:val="00F01E96"/>
    <w:rsid w:val="00F022FE"/>
    <w:rsid w:val="00F0708E"/>
    <w:rsid w:val="00F23BA1"/>
    <w:rsid w:val="00F25653"/>
    <w:rsid w:val="00F27363"/>
    <w:rsid w:val="00F30100"/>
    <w:rsid w:val="00F36827"/>
    <w:rsid w:val="00F4077C"/>
    <w:rsid w:val="00F41D4D"/>
    <w:rsid w:val="00F430E0"/>
    <w:rsid w:val="00F5288D"/>
    <w:rsid w:val="00F52E94"/>
    <w:rsid w:val="00F63F31"/>
    <w:rsid w:val="00F74999"/>
    <w:rsid w:val="00F8067D"/>
    <w:rsid w:val="00F921B4"/>
    <w:rsid w:val="00F9746E"/>
    <w:rsid w:val="00FA1EE7"/>
    <w:rsid w:val="00FB612F"/>
    <w:rsid w:val="00FC66A0"/>
    <w:rsid w:val="00FD0E5E"/>
    <w:rsid w:val="00FE0EFC"/>
    <w:rsid w:val="00FE3F45"/>
    <w:rsid w:val="00FF0125"/>
    <w:rsid w:val="00FF035C"/>
    <w:rsid w:val="00FF0B8A"/>
    <w:rsid w:val="00FF15A3"/>
    <w:rsid w:val="00FF3BFD"/>
    <w:rsid w:val="00FF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FE562"/>
  <w15:chartTrackingRefBased/>
  <w15:docId w15:val="{0420BE1B-CDCD-40E5-A392-5A0C5D3B5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F48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F48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F48"/>
    <w:pPr>
      <w:keepNext/>
      <w:keepLines/>
      <w:spacing w:before="40" w:after="0"/>
      <w:outlineLvl w:val="2"/>
    </w:pPr>
    <w:rPr>
      <w:rFonts w:ascii="Arial" w:eastAsiaTheme="majorEastAsia" w:hAnsi="Arial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261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94261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94261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C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1C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C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C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C0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B2F48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2F48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B2F48"/>
    <w:rPr>
      <w:rFonts w:ascii="Arial" w:eastAsiaTheme="majorEastAsia" w:hAnsi="Arial" w:cstheme="majorBid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F20CF"/>
    <w:rPr>
      <w:color w:val="808080"/>
    </w:rPr>
  </w:style>
  <w:style w:type="paragraph" w:customStyle="1" w:styleId="csl-entry">
    <w:name w:val="csl-entry"/>
    <w:basedOn w:val="Normal"/>
    <w:rsid w:val="000F20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42611"/>
    <w:pPr>
      <w:spacing w:after="200" w:line="240" w:lineRule="auto"/>
    </w:pPr>
    <w:rPr>
      <w:rFonts w:ascii="Arial" w:hAnsi="Arial"/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268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C6AAA"/>
    <w:pPr>
      <w:spacing w:after="0" w:line="240" w:lineRule="auto"/>
    </w:pPr>
  </w:style>
  <w:style w:type="character" w:customStyle="1" w:styleId="authors">
    <w:name w:val="authors"/>
    <w:basedOn w:val="DefaultParagraphFont"/>
    <w:rsid w:val="00C45A56"/>
  </w:style>
  <w:style w:type="character" w:customStyle="1" w:styleId="source">
    <w:name w:val="source"/>
    <w:basedOn w:val="DefaultParagraphFont"/>
    <w:rsid w:val="00C45A56"/>
  </w:style>
  <w:style w:type="character" w:customStyle="1" w:styleId="pubdate">
    <w:name w:val="pubdate"/>
    <w:basedOn w:val="DefaultParagraphFont"/>
    <w:rsid w:val="00C45A56"/>
  </w:style>
  <w:style w:type="character" w:customStyle="1" w:styleId="volume">
    <w:name w:val="volume"/>
    <w:basedOn w:val="DefaultParagraphFont"/>
    <w:rsid w:val="00C45A56"/>
  </w:style>
  <w:style w:type="character" w:customStyle="1" w:styleId="issue">
    <w:name w:val="issue"/>
    <w:basedOn w:val="DefaultParagraphFont"/>
    <w:rsid w:val="00C45A56"/>
  </w:style>
  <w:style w:type="character" w:customStyle="1" w:styleId="pages">
    <w:name w:val="pages"/>
    <w:basedOn w:val="DefaultParagraphFont"/>
    <w:rsid w:val="00C45A56"/>
  </w:style>
  <w:style w:type="character" w:customStyle="1" w:styleId="doi">
    <w:name w:val="doi"/>
    <w:basedOn w:val="DefaultParagraphFont"/>
    <w:rsid w:val="00C45A56"/>
  </w:style>
  <w:style w:type="character" w:customStyle="1" w:styleId="pubstatus">
    <w:name w:val="pubstatus"/>
    <w:basedOn w:val="DefaultParagraphFont"/>
    <w:rsid w:val="00C45A56"/>
  </w:style>
  <w:style w:type="character" w:customStyle="1" w:styleId="pmid">
    <w:name w:val="pmid"/>
    <w:basedOn w:val="DefaultParagraphFont"/>
    <w:rsid w:val="00C45A56"/>
  </w:style>
  <w:style w:type="character" w:customStyle="1" w:styleId="pmcid">
    <w:name w:val="pmcid"/>
    <w:basedOn w:val="DefaultParagraphFont"/>
    <w:rsid w:val="00C45A56"/>
  </w:style>
  <w:style w:type="character" w:styleId="Emphasis">
    <w:name w:val="Emphasis"/>
    <w:basedOn w:val="DefaultParagraphFont"/>
    <w:uiPriority w:val="20"/>
    <w:qFormat/>
    <w:rsid w:val="00CD7BB9"/>
    <w:rPr>
      <w:i/>
      <w:iCs/>
    </w:rPr>
  </w:style>
  <w:style w:type="character" w:customStyle="1" w:styleId="docsum-authors">
    <w:name w:val="docsum-authors"/>
    <w:basedOn w:val="DefaultParagraphFont"/>
    <w:rsid w:val="001E7207"/>
  </w:style>
  <w:style w:type="character" w:customStyle="1" w:styleId="docsum-journal-citation">
    <w:name w:val="docsum-journal-citation"/>
    <w:basedOn w:val="DefaultParagraphFont"/>
    <w:rsid w:val="001E7207"/>
  </w:style>
  <w:style w:type="character" w:styleId="FollowedHyperlink">
    <w:name w:val="FollowedHyperlink"/>
    <w:basedOn w:val="DefaultParagraphFont"/>
    <w:uiPriority w:val="99"/>
    <w:semiHidden/>
    <w:unhideWhenUsed/>
    <w:rsid w:val="002703E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1298E"/>
  </w:style>
  <w:style w:type="paragraph" w:styleId="NoSpacing">
    <w:name w:val="No Spacing"/>
    <w:uiPriority w:val="1"/>
    <w:qFormat/>
    <w:rsid w:val="00942611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94261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4261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42611"/>
    <w:rPr>
      <w:rFonts w:asciiTheme="majorHAnsi" w:eastAsiaTheme="majorEastAsia" w:hAnsiTheme="majorHAnsi" w:cstheme="majorBidi"/>
      <w:color w:val="1F4D78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9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7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6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8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4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5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2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5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9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4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2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5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7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5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5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7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5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2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9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9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3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0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7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2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1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4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9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7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5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6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2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5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6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6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3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0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8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3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5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3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3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5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2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6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3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7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0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5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3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9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9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0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7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1EE26ED-D050-9446-B8A9-9F1A6B3E3C89}">
  <we:reference id="wa104380917" version="1.0.1.0" store="en-US" storeType="OMEX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333C33-9680-4349-959C-26083EF76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 Linsenbardt</dc:creator>
  <cp:keywords/>
  <dc:description/>
  <cp:lastModifiedBy>Nicole M Maphis</cp:lastModifiedBy>
  <cp:revision>3</cp:revision>
  <dcterms:created xsi:type="dcterms:W3CDTF">2022-02-21T22:55:00Z</dcterms:created>
  <dcterms:modified xsi:type="dcterms:W3CDTF">2022-02-21T22:57:00Z</dcterms:modified>
</cp:coreProperties>
</file>